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FF1" w:rsidRPr="001C24CC" w:rsidRDefault="004D3FF1" w:rsidP="008943C0">
      <w:pPr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ORTING </w:t>
      </w:r>
      <w:r w:rsidRPr="001C24CC">
        <w:rPr>
          <w:rFonts w:ascii="Times New Roman" w:hAnsi="Times New Roman" w:cs="Times New Roman"/>
          <w:b/>
          <w:lang w:val="en-US"/>
        </w:rPr>
        <w:t>TABLE S2.</w:t>
      </w:r>
      <w:proofErr w:type="gramEnd"/>
      <w:r w:rsidRPr="001C24CC">
        <w:rPr>
          <w:rFonts w:ascii="Times New Roman" w:hAnsi="Times New Roman" w:cs="Times New Roman"/>
          <w:b/>
          <w:lang w:val="en-US"/>
        </w:rPr>
        <w:t xml:space="preserve"> </w:t>
      </w:r>
      <w:r w:rsidRPr="001C24CC">
        <w:rPr>
          <w:rFonts w:ascii="Times New Roman" w:hAnsi="Times New Roman" w:cs="Times New Roman"/>
          <w:lang w:val="en-US"/>
        </w:rPr>
        <w:t xml:space="preserve">Amino acid sequences of members from the eight major lipase and esterase families </w:t>
      </w:r>
      <w:r w:rsidR="001D5E73">
        <w:rPr>
          <w:rFonts w:ascii="Times New Roman" w:hAnsi="Times New Roman" w:cs="Times New Roman"/>
          <w:noProof/>
          <w:lang w:val="en-US"/>
        </w:rPr>
        <w:t>[61</w:t>
      </w:r>
      <w:r>
        <w:rPr>
          <w:rFonts w:ascii="Times New Roman" w:hAnsi="Times New Roman" w:cs="Times New Roman"/>
          <w:noProof/>
          <w:lang w:val="en-US"/>
        </w:rPr>
        <w:t>]</w:t>
      </w:r>
      <w:r w:rsidRPr="001C24CC">
        <w:rPr>
          <w:rFonts w:ascii="Times New Roman" w:hAnsi="Times New Roman" w:cs="Times New Roman"/>
          <w:lang w:val="en-US"/>
        </w:rPr>
        <w:t xml:space="preserve"> received from </w:t>
      </w:r>
      <w:proofErr w:type="spellStart"/>
      <w:r w:rsidRPr="001C24CC">
        <w:rPr>
          <w:rFonts w:ascii="Times New Roman" w:hAnsi="Times New Roman" w:cs="Times New Roman"/>
          <w:lang w:val="en-US"/>
        </w:rPr>
        <w:t>GenBank</w:t>
      </w:r>
      <w:proofErr w:type="spellEnd"/>
      <w:r w:rsidRPr="001C24CC">
        <w:rPr>
          <w:rFonts w:ascii="Times New Roman" w:hAnsi="Times New Roman" w:cs="Times New Roman"/>
          <w:lang w:val="en-US"/>
        </w:rPr>
        <w:t xml:space="preserve"> together with members of the new LipS and LipT groups.</w:t>
      </w:r>
      <w:bookmarkStart w:id="0" w:name="_GoBack"/>
      <w:bookmarkEnd w:id="0"/>
    </w:p>
    <w:tbl>
      <w:tblPr>
        <w:tblStyle w:val="HelleSchattierung2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1"/>
        <w:gridCol w:w="1002"/>
        <w:gridCol w:w="2769"/>
        <w:gridCol w:w="2717"/>
        <w:gridCol w:w="1709"/>
      </w:tblGrid>
      <w:tr w:rsidR="004D3FF1" w:rsidRPr="001C24CC" w:rsidTr="00BF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Family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Sub-family</w:t>
            </w:r>
          </w:p>
        </w:tc>
        <w:tc>
          <w:tcPr>
            <w:tcW w:w="2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Organism </w:t>
            </w:r>
          </w:p>
        </w:tc>
        <w:tc>
          <w:tcPr>
            <w:tcW w:w="27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nnotation</w:t>
            </w:r>
          </w:p>
        </w:tc>
        <w:tc>
          <w:tcPr>
            <w:tcW w:w="1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GenBank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acc. no.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6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cinetobacter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calcoaceticus</w:t>
            </w:r>
            <w:proofErr w:type="spellEnd"/>
          </w:p>
        </w:tc>
        <w:tc>
          <w:tcPr>
            <w:tcW w:w="2717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170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56780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eruginosa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BAA09135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fluorescen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C15585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fragi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Unnamed protein product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32193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Burkholderi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cepacia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Lip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A50466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Burkholderi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glumae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Lip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49812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luteola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Triacylglycerol 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O6855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fluorescen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Triacylglycerol lip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BAA02012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Serrati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marcescen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Lip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BAA02519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Bacillu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megaterium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xtracellular esterase precursor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8RJP5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Bacillu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umilu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Lip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CAA02196.1 </w:t>
            </w:r>
          </w:p>
        </w:tc>
      </w:tr>
      <w:tr w:rsidR="004D3FF1" w:rsidRPr="001C24CC" w:rsidTr="00BF159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Bacillu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subtili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A22574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Ge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stearothermophilu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C12257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Ge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thermocatenulatu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Triacylglycerol 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64621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Ge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zalihae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Thermostable 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842J9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aphylococcu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haemolyticu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9RGZ6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aphylococcu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hyicu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Triacylglycerol 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04635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Corynebacterium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glutamicum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Triacylglycerol 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8NU60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ropionibacterium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acnes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Triacylglycerol 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67627.1</w:t>
            </w:r>
          </w:p>
        </w:tc>
      </w:tr>
      <w:tr w:rsidR="004D3FF1" w:rsidRPr="001C24CC" w:rsidTr="00BF1590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cinnamoneu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B71210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Colwelli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sychrerythraea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pothetical protein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48AN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Hahell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chejuensi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utative esterase/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2SGZ8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seudoalteromona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haloplankti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pothetical protein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3IF07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I (GDSL)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eromona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hydrophila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Phosphatidylcholine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-sterol </w:t>
            </w: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acyltransferase</w:t>
            </w:r>
            <w:proofErr w:type="spellEnd"/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10480.3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Xanthomona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vesicatoria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Esterase </w:t>
            </w: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E</w:t>
            </w:r>
            <w:proofErr w:type="spellEnd"/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7X4K7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hotorhabd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luminescen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Triacylglycerol 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47020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eruginos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PAO1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Lipase/ester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B61674.1</w:t>
            </w:r>
          </w:p>
        </w:tc>
      </w:tr>
      <w:tr w:rsidR="004D3FF1" w:rsidRPr="001C24CC" w:rsidTr="00BF1590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almonella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enteric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subsp.</w:t>
            </w: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enteric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serovar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typhimurium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Outer membrane ester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C38796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Moraxella </w:t>
            </w:r>
            <w:r w:rsidRPr="001C24CC">
              <w:rPr>
                <w:rFonts w:ascii="Times New Roman" w:hAnsi="Times New Roman" w:cs="Times New Roman"/>
                <w:lang w:val="en-US"/>
              </w:rPr>
              <w:t>sp.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Unnamed protein product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37220.1</w:t>
            </w:r>
          </w:p>
        </w:tc>
      </w:tr>
      <w:tr w:rsidR="004D3FF1" w:rsidRPr="001C24CC" w:rsidTr="00BF159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r w:rsidRPr="001C24CC">
              <w:rPr>
                <w:rFonts w:ascii="Times New Roman" w:hAnsi="Times New Roman" w:cs="Times New Roman"/>
                <w:lang w:val="en-US"/>
              </w:rPr>
              <w:t>sp.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Triacylglycerol hydrol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B51445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IV </w:t>
            </w:r>
            <w:r w:rsidRPr="001C24CC">
              <w:rPr>
                <w:rFonts w:ascii="Times New Roman" w:hAnsi="Times New Roman" w:cs="Times New Roman"/>
                <w:lang w:val="en-US"/>
              </w:rPr>
              <w:lastRenderedPageBreak/>
              <w:t>(HSL)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r w:rsidRPr="001C24CC">
              <w:rPr>
                <w:rFonts w:ascii="Times New Roman" w:hAnsi="Times New Roman" w:cs="Times New Roman"/>
                <w:lang w:val="en-US"/>
              </w:rPr>
              <w:t>sp.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drol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7SIG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Cupriavid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necator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-like enzym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C41424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Moraxella </w:t>
            </w:r>
            <w:r w:rsidRPr="001C24CC">
              <w:rPr>
                <w:rFonts w:ascii="Times New Roman" w:hAnsi="Times New Roman" w:cs="Times New Roman"/>
                <w:lang w:val="en-US"/>
              </w:rPr>
              <w:t>sp.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Triacylglycerol lip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37862.1</w:t>
            </w:r>
          </w:p>
        </w:tc>
      </w:tr>
      <w:tr w:rsidR="004D3FF1" w:rsidRPr="001C24CC" w:rsidTr="00BF159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r w:rsidRPr="001C24CC">
              <w:rPr>
                <w:rFonts w:ascii="Times New Roman" w:hAnsi="Times New Roman" w:cs="Times New Roman"/>
                <w:lang w:val="en-US"/>
              </w:rPr>
              <w:t>sp.</w:t>
            </w: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B11-1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Lip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C38151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oleovoran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HA-</w:t>
            </w: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depolymerase</w:t>
            </w:r>
            <w:proofErr w:type="spellEnd"/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A25933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sychrobacter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immobili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Triacylglycerol 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47949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Sulfolob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cidocaldariu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Lipolytic enzym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C67392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V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rthrospir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latensi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Serine ester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B30793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fluorescen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Esterase II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C60403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Rickettsia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rowazekii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72452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Xanthomona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campestri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3BXV6_XANC5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3BXV6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VI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rthrobacter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oxydan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Phenmedipham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hydrol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Q01470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Bacillu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subtili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ara</w:t>
            </w:r>
            <w:r w:rsidRPr="001C24CC">
              <w:rPr>
                <w:rFonts w:ascii="Times New Roman" w:hAnsi="Times New Roman" w:cs="Times New Roman"/>
                <w:lang w:val="en-US"/>
              </w:rPr>
              <w:t>-nitrobenzyl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ester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37967.2</w:t>
            </w:r>
          </w:p>
        </w:tc>
      </w:tr>
      <w:tr w:rsidR="004D3FF1" w:rsidRPr="001C24CC" w:rsidTr="00BF1590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coelicolor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A3(2)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utative carboxylester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22794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VIII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rthrobacter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globiformi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Carboxylic ester hydrol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A99492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fluorescen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 III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C60471.2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nulatu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 A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A78842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S Group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Rhodopseudomona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alustri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DX-1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Acylglycerol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lip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DU46368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Symbiobacterium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thermophilum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IAM 14863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Ester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BAD41030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Bacillus </w:t>
            </w:r>
            <w:r w:rsidRPr="001C24CC">
              <w:rPr>
                <w:rFonts w:ascii="Times New Roman" w:hAnsi="Times New Roman" w:cs="Times New Roman"/>
                <w:lang w:val="en-US"/>
              </w:rPr>
              <w:t>sp.</w:t>
            </w: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2_A_57_CT2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Ester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FV74766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Bacillus </w:t>
            </w:r>
            <w:r w:rsidRPr="001C24CC">
              <w:rPr>
                <w:rFonts w:ascii="Times New Roman" w:hAnsi="Times New Roman" w:cs="Times New Roman"/>
                <w:lang w:val="en-US"/>
              </w:rPr>
              <w:t>sp.</w:t>
            </w: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NRRL B-14911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Ester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AR67363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Ge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thermodenitrificans</w:t>
            </w:r>
            <w:proofErr w:type="spellEnd"/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GtA2 ester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EN92268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Rhodopseudomona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alustri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CGA009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Putative carboxylester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E30086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T Group</w:t>
            </w: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Therm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quatic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Y51MC23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utative esterase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ED09760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Therm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scotoduct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SA-01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Putative esterase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DW21422.1</w:t>
            </w:r>
          </w:p>
        </w:tc>
      </w:tr>
      <w:tr w:rsidR="004D3FF1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Therm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sp. CCB_US3_UF1</w:t>
            </w:r>
          </w:p>
        </w:tc>
        <w:tc>
          <w:tcPr>
            <w:tcW w:w="2717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Hypothetical protein TCCBUS3UF1_8960 </w:t>
            </w:r>
          </w:p>
        </w:tc>
        <w:tc>
          <w:tcPr>
            <w:tcW w:w="1709" w:type="dxa"/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EV15941.1</w:t>
            </w:r>
          </w:p>
        </w:tc>
      </w:tr>
      <w:tr w:rsidR="004D3FF1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9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Therm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thermophi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HB27</w:t>
            </w:r>
          </w:p>
        </w:tc>
        <w:tc>
          <w:tcPr>
            <w:tcW w:w="2717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utative esterase</w:t>
            </w:r>
          </w:p>
        </w:tc>
        <w:tc>
          <w:tcPr>
            <w:tcW w:w="1709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4D3FF1" w:rsidRPr="001C24CC" w:rsidRDefault="004D3FF1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AS81248.1</w:t>
            </w:r>
          </w:p>
        </w:tc>
      </w:tr>
    </w:tbl>
    <w:p w:rsidR="004D3FF1" w:rsidRPr="001C24CC" w:rsidRDefault="004D3FF1" w:rsidP="004D3FF1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01C0C" w:rsidRPr="004D3FF1" w:rsidRDefault="00B01C0C" w:rsidP="004D3FF1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sectPr w:rsidR="00B01C0C" w:rsidRPr="004D3F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A6FE6"/>
    <w:multiLevelType w:val="multilevel"/>
    <w:tmpl w:val="16AE51A0"/>
    <w:lvl w:ilvl="0">
      <w:start w:val="1"/>
      <w:numFmt w:val="decimal"/>
      <w:pStyle w:val="berschrift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006"/>
        </w:tabs>
        <w:ind w:left="1006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576"/>
        </w:tabs>
        <w:ind w:left="1576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FF1"/>
    <w:rsid w:val="001D5E73"/>
    <w:rsid w:val="004D3FF1"/>
    <w:rsid w:val="006C6DF8"/>
    <w:rsid w:val="00770E41"/>
    <w:rsid w:val="007F4BF6"/>
    <w:rsid w:val="008943C0"/>
    <w:rsid w:val="00B0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FF1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customStyle="1" w:styleId="HelleSchattierung21">
    <w:name w:val="Helle Schattierung21"/>
    <w:basedOn w:val="NormaleTabelle"/>
    <w:next w:val="NormaleTabelle"/>
    <w:uiPriority w:val="60"/>
    <w:rsid w:val="004D3F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3FF1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customStyle="1" w:styleId="HelleSchattierung21">
    <w:name w:val="Helle Schattierung21"/>
    <w:basedOn w:val="NormaleTabelle"/>
    <w:next w:val="NormaleTabelle"/>
    <w:uiPriority w:val="60"/>
    <w:rsid w:val="004D3F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992</Characters>
  <Application>Microsoft Office Word</Application>
  <DocSecurity>0</DocSecurity>
  <Lines>24</Lines>
  <Paragraphs>6</Paragraphs>
  <ScaleCrop>false</ScaleCrop>
  <Company>Uni Hamburg</Company>
  <LinksUpToDate>false</LinksUpToDate>
  <CharactersWithSpaces>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ia071</dc:creator>
  <cp:lastModifiedBy>fbia071</cp:lastModifiedBy>
  <cp:revision>3</cp:revision>
  <dcterms:created xsi:type="dcterms:W3CDTF">2012-09-23T17:25:00Z</dcterms:created>
  <dcterms:modified xsi:type="dcterms:W3CDTF">2012-09-23T17:37:00Z</dcterms:modified>
</cp:coreProperties>
</file>